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530E69" w:rsidR="00FB3483" w:rsidRPr="00930A31" w:rsidRDefault="0038053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4F782" w:rsidR="00FB3483" w:rsidRPr="00930A31" w:rsidRDefault="0038053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DDD9D3" w:rsidR="00FB3483" w:rsidRPr="00930A31" w:rsidRDefault="00B27DA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01FB3F" w:rsidR="00FB3483" w:rsidRPr="00930A31" w:rsidRDefault="00B27DA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06802E" w:rsidR="00FB3483" w:rsidRPr="00930A31" w:rsidRDefault="00FE3393" w:rsidP="005979B8">
            <w:pPr>
              <w:pStyle w:val="Default"/>
              <w:spacing w:before="40" w:after="40"/>
              <w:rPr>
                <w:rFonts w:ascii="Arial" w:hAnsi="Arial" w:cs="Arial"/>
                <w:color w:val="auto"/>
                <w:sz w:val="18"/>
                <w:szCs w:val="18"/>
              </w:rPr>
            </w:pPr>
            <w:r>
              <w:rPr>
                <w:rFonts w:ascii="Arial" w:hAnsi="Arial" w:cs="Arial"/>
                <w:color w:val="auto"/>
                <w:sz w:val="18"/>
                <w:szCs w:val="18"/>
              </w:rPr>
              <w:t>Page 4 -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EAFF79" w:rsidR="00FB3483" w:rsidRPr="00930A31" w:rsidRDefault="00FE339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BF478D" w:rsidR="00FB3483" w:rsidRPr="00930A31" w:rsidRDefault="00CB6B8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82DBB2" w:rsidR="00FB3483" w:rsidRPr="00930A31" w:rsidRDefault="00D71D0E" w:rsidP="005979B8">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5A716E" w:rsidR="00FB3483" w:rsidRPr="00930A31" w:rsidRDefault="00D71D0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56F9AD" w:rsidR="00930A31" w:rsidRPr="00930A31" w:rsidRDefault="00C15AB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1E02D5" w:rsidR="00930A31" w:rsidRPr="00930A31" w:rsidRDefault="00E8217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CB2F0D" w:rsidR="00FB3483" w:rsidRPr="00930A31" w:rsidRDefault="001A3F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6DAE7B" w:rsidR="00FB3483" w:rsidRPr="00930A31" w:rsidRDefault="001A3F6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792415" w:rsidR="00930A31" w:rsidRPr="00930A31" w:rsidRDefault="00CB39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449D24" w:rsidR="00930A31" w:rsidRPr="00930A31" w:rsidRDefault="003917E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394EA7" w:rsidR="00930A31" w:rsidRPr="00930A31" w:rsidRDefault="0061075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CC1979" w:rsidR="00930A31" w:rsidRPr="00930A31" w:rsidRDefault="0061075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BCAF33" w:rsidR="00930A31" w:rsidRPr="00930A31" w:rsidRDefault="00610753"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F4B385" w:rsidR="00930A31" w:rsidRPr="00930A31" w:rsidRDefault="00610753"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3C8FBD" w:rsidR="006E5FE2" w:rsidRPr="00930A31" w:rsidRDefault="008D063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5746FE" w:rsidR="006E5FE2" w:rsidRPr="00930A31" w:rsidRDefault="00EB2A60"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0B3FCC" w:rsidR="00930A31" w:rsidRPr="00930A31" w:rsidRDefault="00F523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9E22B1" w:rsidR="00930A31" w:rsidRPr="00930A31" w:rsidRDefault="00914B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 7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D294A7" w:rsidR="00FB3483" w:rsidRPr="00930A31" w:rsidRDefault="00A96CCB"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062528" w:rsidR="00FB3483" w:rsidRPr="00930A31" w:rsidRDefault="00A96CCB" w:rsidP="005979B8">
            <w:pPr>
              <w:pStyle w:val="Default"/>
              <w:spacing w:before="40" w:after="40"/>
              <w:rPr>
                <w:rFonts w:ascii="Arial" w:hAnsi="Arial" w:cs="Arial"/>
                <w:color w:val="auto"/>
                <w:sz w:val="18"/>
                <w:szCs w:val="18"/>
              </w:rPr>
            </w:pPr>
            <w:r>
              <w:rPr>
                <w:rFonts w:ascii="Arial" w:hAnsi="Arial" w:cs="Arial"/>
                <w:color w:val="auto"/>
                <w:sz w:val="18"/>
                <w:szCs w:val="18"/>
              </w:rPr>
              <w:t>Table S4, S5, and S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0BC2B4" w:rsidR="00FB3483" w:rsidRPr="00930A31" w:rsidRDefault="00A96CC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89AC7C" w:rsidR="00930A31" w:rsidRPr="00930A31" w:rsidRDefault="00A96C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BE6BF6" w:rsidR="00930A31" w:rsidRPr="00930A31" w:rsidRDefault="00A96CCB"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D44B58" w:rsidR="00930A31" w:rsidRPr="00930A31" w:rsidRDefault="00A412D9"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5B5073" w:rsidR="00930A31" w:rsidRPr="00930A31" w:rsidRDefault="00A412D9" w:rsidP="005979B8">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16B15F" w:rsidR="00077B44" w:rsidRPr="00930A31" w:rsidRDefault="00E46C1A" w:rsidP="00077B44">
            <w:pPr>
              <w:pStyle w:val="Default"/>
              <w:spacing w:before="40" w:after="40"/>
              <w:rPr>
                <w:rFonts w:ascii="Arial" w:hAnsi="Arial" w:cs="Arial"/>
                <w:color w:val="auto"/>
                <w:sz w:val="18"/>
                <w:szCs w:val="18"/>
              </w:rPr>
            </w:pPr>
            <w:r>
              <w:rPr>
                <w:rFonts w:ascii="Arial" w:hAnsi="Arial" w:cs="Arial"/>
                <w:color w:val="auto"/>
                <w:sz w:val="18"/>
                <w:szCs w:val="18"/>
              </w:rPr>
              <w:t>Page 7 –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6F4F45" w:rsidR="00930A31" w:rsidRPr="00930A31" w:rsidRDefault="007D2803" w:rsidP="00077B44">
            <w:pPr>
              <w:pStyle w:val="Default"/>
              <w:spacing w:before="40" w:after="40"/>
              <w:rPr>
                <w:rFonts w:ascii="Arial" w:hAnsi="Arial" w:cs="Arial"/>
                <w:color w:val="auto"/>
                <w:sz w:val="18"/>
                <w:szCs w:val="18"/>
              </w:rPr>
            </w:pPr>
            <w:r>
              <w:rPr>
                <w:rFonts w:ascii="Arial" w:hAnsi="Arial" w:cs="Arial"/>
                <w:color w:val="auto"/>
                <w:sz w:val="18"/>
                <w:szCs w:val="18"/>
              </w:rPr>
              <w:t>Page 17 – 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46ADD8" w:rsidR="00930A31" w:rsidRPr="00930A31" w:rsidRDefault="007D280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C1B753" w:rsidR="00930A31" w:rsidRPr="00930A31" w:rsidRDefault="007D280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AE3495" w:rsidR="00930A31" w:rsidRPr="00930A31" w:rsidRDefault="007D280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5E567F" w:rsidR="00930A31" w:rsidRPr="00930A31" w:rsidRDefault="000A1322"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0D25F9" w:rsidR="00930A31" w:rsidRPr="00930A31" w:rsidRDefault="00BF0C3C"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F307DB" w:rsidR="00930A31" w:rsidRPr="00930A31" w:rsidRDefault="00B67036"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E4E915" w:rsidR="00077B44" w:rsidRPr="00930A31" w:rsidRDefault="00EE2B55"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0AAFF5" w:rsidR="00077B44" w:rsidRPr="00930A31" w:rsidRDefault="0047443A"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A23B52" w:rsidR="00077B44" w:rsidRPr="00930A31" w:rsidRDefault="001135D6" w:rsidP="00077B44">
            <w:pPr>
              <w:pStyle w:val="Default"/>
              <w:spacing w:before="40" w:after="40"/>
              <w:rPr>
                <w:rFonts w:ascii="Arial" w:hAnsi="Arial" w:cs="Arial"/>
                <w:color w:val="auto"/>
                <w:sz w:val="18"/>
                <w:szCs w:val="18"/>
              </w:rPr>
            </w:pPr>
            <w:r>
              <w:rPr>
                <w:rFonts w:ascii="Arial" w:hAnsi="Arial" w:cs="Arial"/>
                <w:color w:val="auto"/>
                <w:sz w:val="18"/>
                <w:szCs w:val="18"/>
              </w:rPr>
              <w:t>Ask to corresponding author</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5F2CB3">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38FECF" w14:textId="77777777" w:rsidR="002B48DC" w:rsidRDefault="002B48DC">
      <w:r>
        <w:separator/>
      </w:r>
    </w:p>
  </w:endnote>
  <w:endnote w:type="continuationSeparator" w:id="0">
    <w:p w14:paraId="7F60F931" w14:textId="77777777" w:rsidR="002B48DC" w:rsidRDefault="002B4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D69EA0" w14:textId="77777777" w:rsidR="002B48DC" w:rsidRDefault="002B48DC">
      <w:r>
        <w:separator/>
      </w:r>
    </w:p>
  </w:footnote>
  <w:footnote w:type="continuationSeparator" w:id="0">
    <w:p w14:paraId="073A05CF" w14:textId="77777777" w:rsidR="002B48DC" w:rsidRDefault="002B48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1322"/>
    <w:rsid w:val="000B7C0D"/>
    <w:rsid w:val="001135D6"/>
    <w:rsid w:val="001402C0"/>
    <w:rsid w:val="00152CDB"/>
    <w:rsid w:val="0018323E"/>
    <w:rsid w:val="00190C83"/>
    <w:rsid w:val="001A3F69"/>
    <w:rsid w:val="00213C4E"/>
    <w:rsid w:val="002275F3"/>
    <w:rsid w:val="00246C93"/>
    <w:rsid w:val="00256BAF"/>
    <w:rsid w:val="002A2A06"/>
    <w:rsid w:val="002B48DC"/>
    <w:rsid w:val="003103C2"/>
    <w:rsid w:val="003516AD"/>
    <w:rsid w:val="00363B8D"/>
    <w:rsid w:val="003760FB"/>
    <w:rsid w:val="0038053F"/>
    <w:rsid w:val="003917E1"/>
    <w:rsid w:val="003B79FF"/>
    <w:rsid w:val="003E6F64"/>
    <w:rsid w:val="003F2E50"/>
    <w:rsid w:val="00400A0B"/>
    <w:rsid w:val="004033C1"/>
    <w:rsid w:val="00443C1D"/>
    <w:rsid w:val="00461576"/>
    <w:rsid w:val="0047443A"/>
    <w:rsid w:val="004C1685"/>
    <w:rsid w:val="005078EE"/>
    <w:rsid w:val="00550BF1"/>
    <w:rsid w:val="0059028D"/>
    <w:rsid w:val="005979B8"/>
    <w:rsid w:val="005F2CB3"/>
    <w:rsid w:val="00610753"/>
    <w:rsid w:val="00640172"/>
    <w:rsid w:val="006E5FE2"/>
    <w:rsid w:val="006F3BA6"/>
    <w:rsid w:val="00726794"/>
    <w:rsid w:val="0077253C"/>
    <w:rsid w:val="00794454"/>
    <w:rsid w:val="007D2803"/>
    <w:rsid w:val="008412D5"/>
    <w:rsid w:val="008A3EAE"/>
    <w:rsid w:val="008D063B"/>
    <w:rsid w:val="008E2C91"/>
    <w:rsid w:val="00914B69"/>
    <w:rsid w:val="00930A31"/>
    <w:rsid w:val="00947707"/>
    <w:rsid w:val="009827E5"/>
    <w:rsid w:val="00A215D2"/>
    <w:rsid w:val="00A412D9"/>
    <w:rsid w:val="00A5419E"/>
    <w:rsid w:val="00A86593"/>
    <w:rsid w:val="00A96CCB"/>
    <w:rsid w:val="00AB79CE"/>
    <w:rsid w:val="00AE4BBD"/>
    <w:rsid w:val="00B22290"/>
    <w:rsid w:val="00B27DA4"/>
    <w:rsid w:val="00B51910"/>
    <w:rsid w:val="00B67036"/>
    <w:rsid w:val="00B70C9D"/>
    <w:rsid w:val="00B730D1"/>
    <w:rsid w:val="00BF0C3C"/>
    <w:rsid w:val="00C15AB7"/>
    <w:rsid w:val="00C22710"/>
    <w:rsid w:val="00CB3905"/>
    <w:rsid w:val="00CB6B84"/>
    <w:rsid w:val="00D71D0E"/>
    <w:rsid w:val="00D95D84"/>
    <w:rsid w:val="00DC4F19"/>
    <w:rsid w:val="00E324A8"/>
    <w:rsid w:val="00E46C1A"/>
    <w:rsid w:val="00E66E3A"/>
    <w:rsid w:val="00E8217E"/>
    <w:rsid w:val="00EB2A60"/>
    <w:rsid w:val="00EB610E"/>
    <w:rsid w:val="00EE2B55"/>
    <w:rsid w:val="00F5234C"/>
    <w:rsid w:val="00F67C14"/>
    <w:rsid w:val="00FB3483"/>
    <w:rsid w:val="00FE33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84</Words>
  <Characters>618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rri Hardi</cp:lastModifiedBy>
  <cp:revision>55</cp:revision>
  <cp:lastPrinted>2020-11-24T03:02:00Z</cp:lastPrinted>
  <dcterms:created xsi:type="dcterms:W3CDTF">2020-11-24T03:02:00Z</dcterms:created>
  <dcterms:modified xsi:type="dcterms:W3CDTF">2024-08-24T14:47:00Z</dcterms:modified>
</cp:coreProperties>
</file>